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144" w:tblpY="146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3283"/>
        <w:gridCol w:w="1334"/>
        <w:gridCol w:w="1255"/>
        <w:gridCol w:w="753"/>
        <w:gridCol w:w="753"/>
        <w:gridCol w:w="753"/>
        <w:gridCol w:w="7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indexes of the codon usage bias in Musaceae plast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us</w:t>
            </w:r>
          </w:p>
        </w:tc>
        <w:tc>
          <w:tcPr>
            <w:tcW w:w="166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cies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DS length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don No.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C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BI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C2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C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sete</w:t>
            </w:r>
          </w:p>
        </w:tc>
        <w:tc>
          <w:tcPr>
            <w:tcW w:w="16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. glaucum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735 </w:t>
            </w:r>
          </w:p>
        </w:tc>
        <w:tc>
          <w:tcPr>
            <w:tcW w:w="6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45 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67 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5 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. livingstonian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31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0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8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. superb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16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5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8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. ventricos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20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6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8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sell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sella lasiocarp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42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4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s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nks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08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6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rmannic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55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51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aban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2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4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lacc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52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50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ocarp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3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1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uncat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3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4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ebri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4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4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aurantiac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7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balbisia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82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7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bario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41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3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basjo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6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2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beccar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6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borne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52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7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cheesman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15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8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chun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,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,8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coccin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40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3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gracil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43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4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inge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59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9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itinera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,3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,77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jackey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10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3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3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johns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36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2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laterit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6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loko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62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0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lolod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73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4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maclay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lay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03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1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mann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nagensi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30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3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3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ornat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1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0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. paracoccine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SY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48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6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paracoccin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J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3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peekeli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ustigemm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01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0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puspanjali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3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ros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22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0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rubin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40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46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3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rubr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14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8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ruili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06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salacc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33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11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sanguin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03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4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schizocarp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13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7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siam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17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9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tonkinen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08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36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troglodytar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25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08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3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veluti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,77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2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. yunnanensis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,563 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,521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45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3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bookmarkEnd w:id="0"/>
    </w:tbl>
    <w:p/>
    <w:sectPr>
      <w:pgSz w:w="11906" w:h="16838"/>
      <w:pgMar w:top="2041" w:right="1134" w:bottom="2041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9447C"/>
    <w:rsid w:val="114B17DB"/>
    <w:rsid w:val="3FB145B7"/>
    <w:rsid w:val="66C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0:00Z</dcterms:created>
  <dc:creator>22153</dc:creator>
  <cp:lastModifiedBy>22153</cp:lastModifiedBy>
  <dcterms:modified xsi:type="dcterms:W3CDTF">2021-12-23T06:5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1AF99290F2747F08C93F8FA813FC5C4</vt:lpwstr>
  </property>
</Properties>
</file>